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1. Summary of means and standard deviations (SD) for all variables used to assess differences between groups. P-values are obtained from single variable Mann-Whitney U tests. SVM: Spontaneous volitional movement. Non-SVM: No spontaneous volitional movement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69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50"/>
        <w:gridCol w:w="1095"/>
        <w:gridCol w:w="3405"/>
        <w:gridCol w:w="3945"/>
        <w:tblGridChange w:id="0">
          <w:tblGrid>
            <w:gridCol w:w="2250"/>
            <w:gridCol w:w="1095"/>
            <w:gridCol w:w="3405"/>
            <w:gridCol w:w="3945"/>
          </w:tblGrid>
        </w:tblGridChange>
      </w:tblGrid>
      <w:tr>
        <w:trPr>
          <w:trHeight w:val="400" w:hRule="atLeast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VM group (n=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SVM group (n=3)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 (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.0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11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85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s Post-injury (year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46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07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6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eroposterior spinal cord differences from normal above the injury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18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4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verse spinal cord differences from normal above the injury (mm)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2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77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2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eroposterior spinal cord differences from normal below the injury (m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7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verse spinal cord differences from normal below the injury (mm)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1.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7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S baseline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8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 stimulation used (hours)</w:t>
            </w:r>
          </w:p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9.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6.63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6.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.57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9</w:t>
            </w:r>
          </w:p>
        </w:tc>
      </w:tr>
      <w:tr>
        <w:trPr>
          <w:trHeight w:val="40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verage daily stimulation (hours per day)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.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.0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0</w:t>
            </w:r>
          </w:p>
        </w:tc>
      </w:tr>
      <w:tr>
        <w:trPr>
          <w:trHeight w:val="40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